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265" w:rsidRPr="00C05F88" w:rsidRDefault="007B2265" w:rsidP="007B226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05F88">
        <w:rPr>
          <w:rFonts w:ascii="Times New Roman" w:hAnsi="Times New Roman" w:cs="Times New Roman"/>
          <w:b/>
          <w:sz w:val="20"/>
          <w:szCs w:val="20"/>
        </w:rPr>
        <w:t>Supplemental table 1. Sedentary activities module uptake by region in the Canadian Community Health Survey</w:t>
      </w:r>
    </w:p>
    <w:p w:rsidR="007B2265" w:rsidRPr="005679D4" w:rsidRDefault="007B2265" w:rsidP="007B2265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5"/>
        <w:gridCol w:w="1167"/>
        <w:gridCol w:w="904"/>
        <w:gridCol w:w="780"/>
        <w:gridCol w:w="910"/>
        <w:gridCol w:w="829"/>
        <w:gridCol w:w="883"/>
        <w:gridCol w:w="936"/>
        <w:gridCol w:w="1123"/>
        <w:gridCol w:w="861"/>
        <w:gridCol w:w="848"/>
        <w:gridCol w:w="757"/>
        <w:gridCol w:w="1143"/>
        <w:gridCol w:w="804"/>
      </w:tblGrid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318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foundland</w:t>
            </w:r>
          </w:p>
        </w:tc>
        <w:tc>
          <w:tcPr>
            <w:tcW w:w="371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nce Edward Island</w:t>
            </w:r>
          </w:p>
        </w:tc>
        <w:tc>
          <w:tcPr>
            <w:tcW w:w="323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va Scotia</w:t>
            </w:r>
          </w:p>
        </w:tc>
        <w:tc>
          <w:tcPr>
            <w:tcW w:w="333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Brunswick</w:t>
            </w:r>
          </w:p>
        </w:tc>
        <w:tc>
          <w:tcPr>
            <w:tcW w:w="342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tario</w:t>
            </w:r>
          </w:p>
        </w:tc>
        <w:tc>
          <w:tcPr>
            <w:tcW w:w="363" w:type="pct"/>
          </w:tcPr>
          <w:p w:rsidR="007B2265" w:rsidRPr="00C05F88" w:rsidRDefault="007B2265" w:rsidP="004F4D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Qué</w:t>
            </w:r>
            <w:r w:rsidR="004F4D9E">
              <w:rPr>
                <w:rFonts w:ascii="Times New Roman" w:hAnsi="Times New Roman" w:cs="Times New Roman"/>
                <w:sz w:val="16"/>
                <w:szCs w:val="16"/>
              </w:rPr>
              <w:t>bec</w:t>
            </w:r>
          </w:p>
        </w:tc>
        <w:tc>
          <w:tcPr>
            <w:tcW w:w="383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itoba</w:t>
            </w:r>
          </w:p>
        </w:tc>
        <w:tc>
          <w:tcPr>
            <w:tcW w:w="374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skatchewan</w:t>
            </w:r>
          </w:p>
        </w:tc>
        <w:tc>
          <w:tcPr>
            <w:tcW w:w="354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erta</w:t>
            </w:r>
          </w:p>
        </w:tc>
        <w:tc>
          <w:tcPr>
            <w:tcW w:w="320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itish Columbia</w:t>
            </w:r>
          </w:p>
        </w:tc>
        <w:tc>
          <w:tcPr>
            <w:tcW w:w="314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ukon</w:t>
            </w:r>
          </w:p>
        </w:tc>
        <w:tc>
          <w:tcPr>
            <w:tcW w:w="463" w:type="pct"/>
          </w:tcPr>
          <w:p w:rsidR="007B2265" w:rsidRPr="00C05F88" w:rsidRDefault="004F4D9E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west Territories</w:t>
            </w:r>
          </w:p>
        </w:tc>
        <w:tc>
          <w:tcPr>
            <w:tcW w:w="332" w:type="pct"/>
          </w:tcPr>
          <w:p w:rsidR="007B2265" w:rsidRPr="00C05F88" w:rsidRDefault="004F4D9E" w:rsidP="00451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navu</w:t>
            </w:r>
            <w:r w:rsidR="00451CF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bookmarkStart w:id="0" w:name="_GoBack"/>
            <w:bookmarkEnd w:id="0"/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 xml:space="preserve">2000-01 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 xml:space="preserve">2003 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 xml:space="preserve">2005 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07-08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51CF7" w:rsidRPr="00C05F88" w:rsidTr="0063632A">
        <w:tc>
          <w:tcPr>
            <w:tcW w:w="41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18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8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5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0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4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3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32" w:type="pct"/>
          </w:tcPr>
          <w:p w:rsidR="007B2265" w:rsidRPr="00C05F88" w:rsidRDefault="007B2265" w:rsidP="00636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5F8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:rsidR="00E76FAD" w:rsidRPr="00C05F88" w:rsidRDefault="00451CF7" w:rsidP="004F4D9E">
      <w:pPr>
        <w:spacing w:after="0" w:line="240" w:lineRule="auto"/>
        <w:rPr>
          <w:sz w:val="20"/>
          <w:szCs w:val="20"/>
        </w:rPr>
      </w:pPr>
    </w:p>
    <w:sectPr w:rsidR="00E76FAD" w:rsidRPr="00C05F88" w:rsidSect="007B22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265"/>
    <w:rsid w:val="000C45D6"/>
    <w:rsid w:val="00451CF7"/>
    <w:rsid w:val="004F4D9E"/>
    <w:rsid w:val="007B2265"/>
    <w:rsid w:val="00894D4C"/>
    <w:rsid w:val="00C05F88"/>
    <w:rsid w:val="00E5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46F40"/>
  <w15:docId w15:val="{E206F81D-466C-49E1-8641-DCAC3EF7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Prince Ware</dc:creator>
  <cp:lastModifiedBy>Stephanie Prince Ware</cp:lastModifiedBy>
  <cp:revision>2</cp:revision>
  <dcterms:created xsi:type="dcterms:W3CDTF">2020-02-21T19:39:00Z</dcterms:created>
  <dcterms:modified xsi:type="dcterms:W3CDTF">2020-02-21T19:39:00Z</dcterms:modified>
</cp:coreProperties>
</file>